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6-07T00:00:00Z">
              <w:dateFormat w:val="M/d/yyyy"/>
              <w:lid w:val="en-US"/>
              <w:storeMappedDataAs w:val="dateTime"/>
              <w:calendar w:val="gregorian"/>
            </w:date>
          </w:sdtPr>
          <w:sdtEndPr/>
          <w:sdtContent>
            <w:tc>
              <w:tcPr>
                <w:tcW w:w="7920" w:type="dxa"/>
                <w:tcBorders>
                  <w:bottom w:val="single" w:sz="4" w:space="0" w:color="auto"/>
                </w:tcBorders>
              </w:tcPr>
              <w:p w14:paraId="72891EAB" w14:textId="16C1C55B" w:rsidR="00B92965" w:rsidRDefault="007911C4" w:rsidP="00B92965">
                <w:r>
                  <w:t>6/</w:t>
                </w:r>
                <w:r w:rsidR="006E0CD7">
                  <w:t>7</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31ED0E4" w:rsidR="00B92965" w:rsidRDefault="00BC2D17" w:rsidP="00B92965">
                <w:r>
                  <w:t>Md Doulotuzzaman Xame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imes New Roman" w:cstheme="minorHAnsi"/>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8037EE9" w:rsidR="00B92965" w:rsidRDefault="006E0CD7" w:rsidP="00B92965">
                <w:r w:rsidRPr="006E0CD7">
                  <w:rPr>
                    <w:rFonts w:eastAsia="Times New Roman" w:cstheme="minorHAnsi"/>
                    <w:sz w:val="24"/>
                    <w:szCs w:val="24"/>
                  </w:rPr>
                  <w:t>The fragile core of care: Reframing the well-being of health professionals as critical infrastruc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749F84A" w:rsidR="00B92965" w:rsidRDefault="008A01AD" w:rsidP="00B92965">
                <w:r w:rsidRPr="008A01AD">
                  <w:t>HASCHOLAR-D-25-0018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FA50505" w:rsidR="00F52A77" w:rsidRDefault="008A01A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EB7C20E" w:rsidR="00F52A77" w:rsidRDefault="008A01A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B59B0CF" w:rsidR="00F52A77" w:rsidRDefault="008A01A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C205391" w:rsidR="00F52A77" w:rsidRDefault="008A01A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621EDF" w:rsidR="00F52A77" w:rsidRDefault="008A01A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B35E20C" w:rsidR="00F52A77" w:rsidRDefault="008A01A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AA9EA72" w:rsidR="00F52A77" w:rsidRDefault="008A01A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FD442AE" w:rsidR="00AC2BE6" w:rsidRDefault="008A01A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E24C205" w:rsidR="00F52A77" w:rsidRDefault="008A01A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CC98966" w:rsidR="00F52A77" w:rsidRDefault="008A01A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BE65EB" w:rsidR="00F52A77" w:rsidRDefault="008A01A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8F1655C" w:rsidR="00F52A77" w:rsidRDefault="008A01A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E60336A" w:rsidR="00F52A77" w:rsidRDefault="008A01A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773A7F" w:rsidR="00F52A77" w:rsidRDefault="008A01A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5969D" w14:textId="77777777" w:rsidR="00D5283B" w:rsidRDefault="00D5283B" w:rsidP="00E23042">
      <w:r>
        <w:separator/>
      </w:r>
    </w:p>
  </w:endnote>
  <w:endnote w:type="continuationSeparator" w:id="0">
    <w:p w14:paraId="07E023F3" w14:textId="77777777" w:rsidR="00D5283B" w:rsidRDefault="00D5283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4F567FD"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6E10B5">
      <w:rPr>
        <w:sz w:val="16"/>
        <w:szCs w:val="16"/>
      </w:rPr>
      <w:t>6</w:t>
    </w:r>
    <w:r w:rsidRPr="00847884">
      <w:rPr>
        <w:sz w:val="16"/>
        <w:szCs w:val="16"/>
      </w:rPr>
      <w:t>/</w:t>
    </w:r>
    <w:r w:rsidR="006E0CD7">
      <w:rPr>
        <w:sz w:val="16"/>
        <w:szCs w:val="16"/>
      </w:rPr>
      <w:t>7</w:t>
    </w:r>
    <w:r w:rsidRPr="00847884">
      <w:rPr>
        <w:sz w:val="16"/>
        <w:szCs w:val="16"/>
      </w:rPr>
      <w:t>/202</w:t>
    </w:r>
    <w:r w:rsidR="006E10B5">
      <w:rPr>
        <w:sz w:val="16"/>
        <w:szCs w:val="16"/>
      </w:rPr>
      <w:t>5</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227A5" w14:textId="77777777" w:rsidR="00D5283B" w:rsidRDefault="00D5283B" w:rsidP="00E23042">
      <w:r>
        <w:separator/>
      </w:r>
    </w:p>
  </w:footnote>
  <w:footnote w:type="continuationSeparator" w:id="0">
    <w:p w14:paraId="452D8CDA" w14:textId="77777777" w:rsidR="00D5283B" w:rsidRDefault="00D5283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07A2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E0CD7"/>
    <w:rsid w:val="006E10B5"/>
    <w:rsid w:val="0071164C"/>
    <w:rsid w:val="00764868"/>
    <w:rsid w:val="007911C4"/>
    <w:rsid w:val="007D512D"/>
    <w:rsid w:val="007F4BDD"/>
    <w:rsid w:val="008014E5"/>
    <w:rsid w:val="00826C60"/>
    <w:rsid w:val="00847884"/>
    <w:rsid w:val="008A01AD"/>
    <w:rsid w:val="008A55FE"/>
    <w:rsid w:val="008B36A0"/>
    <w:rsid w:val="008F723B"/>
    <w:rsid w:val="00926C21"/>
    <w:rsid w:val="0093113A"/>
    <w:rsid w:val="00932C52"/>
    <w:rsid w:val="00957D7C"/>
    <w:rsid w:val="009812E0"/>
    <w:rsid w:val="00994C81"/>
    <w:rsid w:val="009C7762"/>
    <w:rsid w:val="009D4A8E"/>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873EC"/>
    <w:rsid w:val="00B91294"/>
    <w:rsid w:val="00B926C2"/>
    <w:rsid w:val="00B92965"/>
    <w:rsid w:val="00BC2D17"/>
    <w:rsid w:val="00BD49B2"/>
    <w:rsid w:val="00C9002F"/>
    <w:rsid w:val="00CA1C80"/>
    <w:rsid w:val="00CC11F2"/>
    <w:rsid w:val="00CC2537"/>
    <w:rsid w:val="00D01AAF"/>
    <w:rsid w:val="00D14113"/>
    <w:rsid w:val="00D3556A"/>
    <w:rsid w:val="00D41E83"/>
    <w:rsid w:val="00D5283B"/>
    <w:rsid w:val="00D80992"/>
    <w:rsid w:val="00D85D9F"/>
    <w:rsid w:val="00D92738"/>
    <w:rsid w:val="00D92F6D"/>
    <w:rsid w:val="00DD6C01"/>
    <w:rsid w:val="00DE242F"/>
    <w:rsid w:val="00E14972"/>
    <w:rsid w:val="00E23042"/>
    <w:rsid w:val="00E35044"/>
    <w:rsid w:val="00E45CDF"/>
    <w:rsid w:val="00E5771E"/>
    <w:rsid w:val="00E81545"/>
    <w:rsid w:val="00E85EA7"/>
    <w:rsid w:val="00EA256F"/>
    <w:rsid w:val="00EA6B39"/>
    <w:rsid w:val="00EF61AD"/>
    <w:rsid w:val="00F020A6"/>
    <w:rsid w:val="00F17BB1"/>
    <w:rsid w:val="00F21D2D"/>
    <w:rsid w:val="00F52A77"/>
    <w:rsid w:val="00F57640"/>
    <w:rsid w:val="00F613F3"/>
    <w:rsid w:val="00FA40E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46F1"/>
    <w:rsid w:val="00351B24"/>
    <w:rsid w:val="003C3CF5"/>
    <w:rsid w:val="003D6A0A"/>
    <w:rsid w:val="00452BDF"/>
    <w:rsid w:val="005F78D4"/>
    <w:rsid w:val="00617E1A"/>
    <w:rsid w:val="006713E6"/>
    <w:rsid w:val="007537EB"/>
    <w:rsid w:val="009C63DD"/>
    <w:rsid w:val="00C456B0"/>
    <w:rsid w:val="00CF0E0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452</Words>
  <Characters>2423</Characters>
  <Application>Microsoft Office Word</Application>
  <DocSecurity>0</DocSecurity>
  <Lines>26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Xames, Md Doulotuzzaman</cp:lastModifiedBy>
  <cp:revision>40</cp:revision>
  <dcterms:created xsi:type="dcterms:W3CDTF">2022-12-01T15:47:00Z</dcterms:created>
  <dcterms:modified xsi:type="dcterms:W3CDTF">2025-06-07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24d695-86d7-4a2f-ac3f-9f0f4c773d62</vt:lpwstr>
  </property>
</Properties>
</file>